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231F7" w14:textId="29A39965" w:rsidR="009C3ED6" w:rsidRPr="00160AA8" w:rsidRDefault="009C3ED6" w:rsidP="009C3ED6">
      <w:pPr>
        <w:rPr>
          <w:rFonts w:ascii="Garamond" w:hAnsi="Garamond"/>
          <w:b/>
          <w:sz w:val="32"/>
          <w:szCs w:val="32"/>
        </w:rPr>
      </w:pPr>
      <w:r w:rsidRPr="009C3ED6">
        <w:rPr>
          <w:rFonts w:ascii="Garamond" w:hAnsi="Garamond"/>
          <w:b/>
          <w:i/>
          <w:iCs/>
          <w:sz w:val="32"/>
          <w:szCs w:val="32"/>
          <w:u w:val="single"/>
        </w:rPr>
        <w:t>Supplementary Sheet:</w:t>
      </w:r>
      <w:r>
        <w:rPr>
          <w:rFonts w:ascii="Garamond" w:hAnsi="Garamond"/>
          <w:b/>
          <w:sz w:val="32"/>
          <w:szCs w:val="32"/>
        </w:rPr>
        <w:t xml:space="preserve"> </w:t>
      </w:r>
      <w:r w:rsidRPr="00160AA8">
        <w:rPr>
          <w:rFonts w:ascii="Garamond" w:hAnsi="Garamond"/>
          <w:b/>
          <w:sz w:val="32"/>
          <w:szCs w:val="32"/>
        </w:rPr>
        <w:t>Validation of Next-Generation Sequencing (NGS) Based Chimerism Testing for Accurate Detection and Monitoring of Engraftment in Hematopoietic Stem Cell Transplantation</w:t>
      </w:r>
    </w:p>
    <w:p w14:paraId="3813A16E" w14:textId="77777777" w:rsidR="009C3ED6" w:rsidRPr="00160AA8" w:rsidRDefault="009C3ED6" w:rsidP="009C3ED6">
      <w:pPr>
        <w:jc w:val="center"/>
        <w:rPr>
          <w:rFonts w:ascii="Garamond" w:hAnsi="Garamond"/>
          <w:b/>
        </w:rPr>
      </w:pPr>
    </w:p>
    <w:p w14:paraId="3F0BD5F5" w14:textId="77777777" w:rsidR="009C3ED6" w:rsidRDefault="009C3ED6">
      <w:pPr>
        <w:rPr>
          <w:b/>
          <w:bCs/>
        </w:rPr>
      </w:pPr>
    </w:p>
    <w:p w14:paraId="7E05C98D" w14:textId="77777777" w:rsidR="009C3ED6" w:rsidRDefault="009C3ED6">
      <w:pPr>
        <w:rPr>
          <w:b/>
          <w:bCs/>
        </w:rPr>
      </w:pPr>
    </w:p>
    <w:p w14:paraId="3A333610" w14:textId="77777777" w:rsidR="009C3ED6" w:rsidRDefault="009C3ED6">
      <w:pPr>
        <w:rPr>
          <w:b/>
          <w:bCs/>
        </w:rPr>
      </w:pPr>
    </w:p>
    <w:p w14:paraId="305A2E6B" w14:textId="7B54C186" w:rsidR="00000000" w:rsidRPr="00B541D3" w:rsidRDefault="00FA1B9E">
      <w:pPr>
        <w:rPr>
          <w:b/>
          <w:bCs/>
        </w:rPr>
      </w:pPr>
      <w:r w:rsidRPr="00B541D3">
        <w:rPr>
          <w:b/>
          <w:bCs/>
        </w:rPr>
        <w:t xml:space="preserve">Supplementary </w:t>
      </w:r>
      <w:r w:rsidR="009C3ED6">
        <w:rPr>
          <w:b/>
          <w:bCs/>
        </w:rPr>
        <w:t>tables</w:t>
      </w:r>
    </w:p>
    <w:p w14:paraId="6C617510" w14:textId="65CE057D" w:rsidR="00FA1B9E" w:rsidRDefault="00FA1B9E"/>
    <w:p w14:paraId="25DEABEB" w14:textId="77777777" w:rsidR="00AB2E93" w:rsidRDefault="00AB2E93" w:rsidP="00AB2E93">
      <w:r w:rsidRPr="00420F69">
        <w:rPr>
          <w:b/>
          <w:bCs/>
        </w:rPr>
        <w:t>Table S1:</w:t>
      </w:r>
      <w:r>
        <w:t xml:space="preserve"> Summary of dilutions for linearity testing. Seven dilution mixtures were utilized as inputs for the NGS assay.  </w:t>
      </w:r>
    </w:p>
    <w:tbl>
      <w:tblPr>
        <w:tblW w:w="4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170"/>
        <w:gridCol w:w="1350"/>
      </w:tblGrid>
      <w:tr w:rsidR="00AB2E93" w:rsidRPr="00420F69" w14:paraId="7958A97F" w14:textId="77777777" w:rsidTr="006D1561">
        <w:trPr>
          <w:trHeight w:val="804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6122A" w14:textId="7054C255" w:rsidR="00AB2E93" w:rsidRPr="00420F69" w:rsidRDefault="00AB2E93" w:rsidP="006D1561">
            <w:r w:rsidRPr="00420F69">
              <w:rPr>
                <w:b/>
                <w:bCs/>
              </w:rPr>
              <w:t>Dilution</w:t>
            </w:r>
            <w:r w:rsidR="00227B37">
              <w:rPr>
                <w:b/>
                <w:bCs/>
              </w:rPr>
              <w:t xml:space="preserve"> Series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3B8A6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DNA 1-Host (</w:t>
            </w:r>
            <w:proofErr w:type="spellStart"/>
            <w:r w:rsidRPr="00420F69">
              <w:rPr>
                <w:b/>
                <w:bCs/>
              </w:rPr>
              <w:t>uL</w:t>
            </w:r>
            <w:proofErr w:type="spellEnd"/>
            <w:r w:rsidRPr="00420F69">
              <w:rPr>
                <w:b/>
                <w:bCs/>
              </w:rPr>
              <w:t>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FA34D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DNA</w:t>
            </w:r>
            <w:r>
              <w:rPr>
                <w:b/>
                <w:bCs/>
              </w:rPr>
              <w:t xml:space="preserve"> </w:t>
            </w:r>
            <w:r w:rsidRPr="00420F69">
              <w:rPr>
                <w:b/>
                <w:bCs/>
              </w:rPr>
              <w:t>2-Donor (</w:t>
            </w:r>
            <w:proofErr w:type="spellStart"/>
            <w:r w:rsidRPr="00420F69">
              <w:rPr>
                <w:b/>
                <w:bCs/>
              </w:rPr>
              <w:t>uL</w:t>
            </w:r>
            <w:proofErr w:type="spellEnd"/>
            <w:r w:rsidRPr="00420F69">
              <w:rPr>
                <w:b/>
                <w:bCs/>
              </w:rPr>
              <w:t>)</w:t>
            </w:r>
          </w:p>
        </w:tc>
      </w:tr>
      <w:tr w:rsidR="00AB2E93" w:rsidRPr="00420F69" w14:paraId="1EAC00EE" w14:textId="77777777" w:rsidTr="006D1561">
        <w:trPr>
          <w:trHeight w:val="496"/>
        </w:trPr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B55F6" w14:textId="77777777" w:rsidR="00AB2E93" w:rsidRPr="00420F69" w:rsidRDefault="00AB2E93" w:rsidP="006D1561">
            <w:r w:rsidRPr="00420F69">
              <w:rPr>
                <w:b/>
                <w:bCs/>
              </w:rPr>
              <w:t>Pure recip</w:t>
            </w:r>
            <w:r>
              <w:rPr>
                <w:b/>
                <w:bCs/>
              </w:rPr>
              <w:t>ient</w:t>
            </w:r>
          </w:p>
        </w:tc>
        <w:tc>
          <w:tcPr>
            <w:tcW w:w="1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D9CB5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100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1732B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0</w:t>
            </w:r>
          </w:p>
        </w:tc>
      </w:tr>
      <w:tr w:rsidR="00AB2E93" w:rsidRPr="00420F69" w14:paraId="70F7FEB0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C68CD" w14:textId="77777777" w:rsidR="00AB2E93" w:rsidRPr="00420F69" w:rsidRDefault="00AB2E93" w:rsidP="006D1561">
            <w:r w:rsidRPr="00420F69">
              <w:rPr>
                <w:b/>
                <w:bCs/>
              </w:rPr>
              <w:t>Pure dono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D5F1C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67876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100</w:t>
            </w:r>
          </w:p>
        </w:tc>
      </w:tr>
      <w:tr w:rsidR="00AB2E93" w:rsidRPr="00420F69" w14:paraId="57F4C3D0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28C23" w14:textId="77777777" w:rsidR="00AB2E93" w:rsidRPr="00420F69" w:rsidRDefault="00AB2E93" w:rsidP="006D1561">
            <w:r w:rsidRPr="00420F69">
              <w:rPr>
                <w:b/>
                <w:bCs/>
              </w:rPr>
              <w:t>Mix 1:  0.3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711A1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0.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C0B27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99.7</w:t>
            </w:r>
          </w:p>
        </w:tc>
      </w:tr>
      <w:tr w:rsidR="00AB2E93" w:rsidRPr="00420F69" w14:paraId="39DC695B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8EB16" w14:textId="77777777" w:rsidR="00AB2E93" w:rsidRPr="00420F69" w:rsidRDefault="00AB2E93" w:rsidP="006D1561">
            <w:r w:rsidRPr="00420F69">
              <w:rPr>
                <w:b/>
                <w:bCs/>
              </w:rPr>
              <w:t>Mix 2:  0.5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F93BE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0.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3B750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99.5</w:t>
            </w:r>
          </w:p>
        </w:tc>
      </w:tr>
      <w:tr w:rsidR="00AB2E93" w:rsidRPr="00420F69" w14:paraId="752E6FC8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2941C" w14:textId="77777777" w:rsidR="00AB2E93" w:rsidRPr="00420F69" w:rsidRDefault="00AB2E93" w:rsidP="006D1561">
            <w:r w:rsidRPr="00420F69">
              <w:rPr>
                <w:b/>
                <w:bCs/>
              </w:rPr>
              <w:t>Mix 3:  1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8DE05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A5C93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99</w:t>
            </w:r>
          </w:p>
        </w:tc>
      </w:tr>
      <w:tr w:rsidR="00AB2E93" w:rsidRPr="00420F69" w14:paraId="60DF8F76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33994" w14:textId="77777777" w:rsidR="00AB2E93" w:rsidRPr="00420F69" w:rsidRDefault="00AB2E93" w:rsidP="006D1561">
            <w:r w:rsidRPr="00420F69">
              <w:rPr>
                <w:b/>
                <w:bCs/>
              </w:rPr>
              <w:t>Mix 4:  3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4A839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67B28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97</w:t>
            </w:r>
          </w:p>
        </w:tc>
      </w:tr>
      <w:tr w:rsidR="00AB2E93" w:rsidRPr="00420F69" w14:paraId="7586C7FA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F8B37" w14:textId="77777777" w:rsidR="00AB2E93" w:rsidRPr="00420F69" w:rsidRDefault="00AB2E93" w:rsidP="006D1561">
            <w:r w:rsidRPr="00420F69">
              <w:rPr>
                <w:b/>
                <w:bCs/>
              </w:rPr>
              <w:t>Mix 5:  5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CA5A8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BEE6E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95</w:t>
            </w:r>
          </w:p>
        </w:tc>
      </w:tr>
      <w:tr w:rsidR="00AB2E93" w:rsidRPr="00420F69" w14:paraId="03BBAE23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2AFBD" w14:textId="77777777" w:rsidR="00AB2E93" w:rsidRPr="00420F69" w:rsidRDefault="00AB2E93" w:rsidP="006D1561">
            <w:r w:rsidRPr="00420F69">
              <w:rPr>
                <w:b/>
                <w:bCs/>
              </w:rPr>
              <w:t>Mix 6:  1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CD17C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1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D4422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90</w:t>
            </w:r>
          </w:p>
        </w:tc>
      </w:tr>
      <w:tr w:rsidR="00AB2E93" w:rsidRPr="00420F69" w14:paraId="619DE0D0" w14:textId="77777777" w:rsidTr="006D1561">
        <w:trPr>
          <w:trHeight w:val="496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429C3" w14:textId="77777777" w:rsidR="00AB2E93" w:rsidRPr="00420F69" w:rsidRDefault="00AB2E93" w:rsidP="006D1561">
            <w:r w:rsidRPr="00420F69">
              <w:rPr>
                <w:b/>
                <w:bCs/>
              </w:rPr>
              <w:t>Mix 7:  50.0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30EC1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5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9F80D" w14:textId="77777777" w:rsidR="00AB2E93" w:rsidRPr="00420F69" w:rsidRDefault="00AB2E93" w:rsidP="006D1561">
            <w:pPr>
              <w:jc w:val="center"/>
            </w:pPr>
            <w:r w:rsidRPr="00420F69">
              <w:rPr>
                <w:b/>
                <w:bCs/>
              </w:rPr>
              <w:t>50</w:t>
            </w:r>
          </w:p>
        </w:tc>
      </w:tr>
    </w:tbl>
    <w:p w14:paraId="0484987F" w14:textId="77777777" w:rsidR="00AB2E93" w:rsidRDefault="00AB2E93"/>
    <w:p w14:paraId="00E6808F" w14:textId="77777777" w:rsidR="00AB2E93" w:rsidRDefault="00AB2E93"/>
    <w:p w14:paraId="52FFE566" w14:textId="0D7EC07C" w:rsidR="00AB2E93" w:rsidRPr="0035510D" w:rsidRDefault="00AB2E93" w:rsidP="00AB2E93">
      <w:pPr>
        <w:rPr>
          <w:rFonts w:asciiTheme="minorBidi" w:hAnsiTheme="minorBidi"/>
        </w:rPr>
      </w:pPr>
      <w:r w:rsidRPr="00AB2E93">
        <w:rPr>
          <w:b/>
          <w:bCs/>
        </w:rPr>
        <w:t>Table S</w:t>
      </w:r>
      <w:r>
        <w:rPr>
          <w:rFonts w:asciiTheme="minorBidi" w:hAnsiTheme="minorBidi"/>
          <w:b/>
          <w:bCs/>
        </w:rPr>
        <w:t>2</w:t>
      </w:r>
      <w:r w:rsidRPr="0035510D">
        <w:rPr>
          <w:rFonts w:asciiTheme="minorBidi" w:hAnsiTheme="minorBidi"/>
          <w:b/>
          <w:bCs/>
        </w:rPr>
        <w:t>:</w:t>
      </w:r>
      <w:r w:rsidRPr="0035510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S</w:t>
      </w:r>
      <w:r w:rsidRPr="0035510D">
        <w:rPr>
          <w:rFonts w:asciiTheme="minorBidi" w:hAnsiTheme="minorBidi"/>
        </w:rPr>
        <w:t xml:space="preserve">ummary of input and output samples utilized to calculate the analytical specificity. </w:t>
      </w: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1207"/>
        <w:gridCol w:w="1393"/>
        <w:gridCol w:w="1329"/>
        <w:gridCol w:w="1350"/>
        <w:gridCol w:w="1150"/>
        <w:gridCol w:w="1444"/>
      </w:tblGrid>
      <w:tr w:rsidR="0035510D" w:rsidRPr="0049471B" w14:paraId="61D97543" w14:textId="77777777" w:rsidTr="0035510D">
        <w:trPr>
          <w:trHeight w:val="959"/>
        </w:trPr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0491B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Sample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FBE4D5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9D7FA" w14:textId="77777777" w:rsidR="0035510D" w:rsidRDefault="0035510D" w:rsidP="003551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5510D">
              <w:rPr>
                <w:rFonts w:asciiTheme="minorBidi" w:hAnsiTheme="minorBidi"/>
                <w:b/>
                <w:bCs/>
              </w:rPr>
              <w:t>Recipient</w:t>
            </w:r>
          </w:p>
          <w:p w14:paraId="11D15C7D" w14:textId="3156410A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=Ref1</w:t>
            </w:r>
          </w:p>
        </w:tc>
        <w:tc>
          <w:tcPr>
            <w:tcW w:w="1393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2EFD9" w:themeFill="accent6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5EC6C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Donor =Ref2</w:t>
            </w:r>
          </w:p>
        </w:tc>
        <w:tc>
          <w:tcPr>
            <w:tcW w:w="13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FBE4D5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AF48C" w14:textId="77777777" w:rsidR="0035510D" w:rsidRDefault="0035510D" w:rsidP="003551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5510D">
              <w:rPr>
                <w:rFonts w:asciiTheme="minorBidi" w:hAnsiTheme="minorBidi"/>
                <w:b/>
                <w:bCs/>
              </w:rPr>
              <w:t xml:space="preserve">Recipient </w:t>
            </w:r>
          </w:p>
          <w:p w14:paraId="54DBA9E0" w14:textId="75AF74A6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= post-transplant</w:t>
            </w:r>
          </w:p>
        </w:tc>
        <w:tc>
          <w:tcPr>
            <w:tcW w:w="135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2EFD9" w:themeFill="accent6" w:themeFillTint="33"/>
            <w:vAlign w:val="center"/>
          </w:tcPr>
          <w:p w14:paraId="20BB042F" w14:textId="77777777" w:rsidR="0035510D" w:rsidRDefault="0035510D" w:rsidP="003551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5510D">
              <w:rPr>
                <w:rFonts w:asciiTheme="minorBidi" w:hAnsiTheme="minorBidi"/>
                <w:b/>
                <w:bCs/>
              </w:rPr>
              <w:t>Donor</w:t>
            </w:r>
          </w:p>
          <w:p w14:paraId="08930248" w14:textId="45106337" w:rsidR="0035510D" w:rsidRPr="0035510D" w:rsidRDefault="0035510D" w:rsidP="003551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35510D">
              <w:rPr>
                <w:rFonts w:asciiTheme="minorBidi" w:hAnsiTheme="minorBidi"/>
                <w:b/>
                <w:bCs/>
              </w:rPr>
              <w:t>= post-transplant</w:t>
            </w:r>
          </w:p>
        </w:tc>
        <w:tc>
          <w:tcPr>
            <w:tcW w:w="115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0CA86" w14:textId="6BA9F186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Donor =Ref2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6297B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Recipient= Ref1</w:t>
            </w:r>
          </w:p>
        </w:tc>
      </w:tr>
      <w:tr w:rsidR="0035510D" w:rsidRPr="0049471B" w14:paraId="43E35BE4" w14:textId="77777777" w:rsidTr="0035510D">
        <w:trPr>
          <w:trHeight w:val="558"/>
        </w:trPr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47C8E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Recipient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FBE4D5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B3F09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</w:rPr>
              <w:t>99.95%</w:t>
            </w:r>
          </w:p>
        </w:tc>
        <w:tc>
          <w:tcPr>
            <w:tcW w:w="1393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2EFD9" w:themeFill="accent6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E0207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FBE4D5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0A480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</w:rPr>
              <w:t>99.95%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2EFD9" w:themeFill="accent6" w:themeFillTint="33"/>
            <w:vAlign w:val="center"/>
          </w:tcPr>
          <w:p w14:paraId="30787B28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3BA2A" w14:textId="2C8EF7F9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</w:rPr>
              <w:t>0.05%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993E1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</w:p>
        </w:tc>
      </w:tr>
      <w:tr w:rsidR="0035510D" w:rsidRPr="0049471B" w14:paraId="7CA94E57" w14:textId="77777777" w:rsidTr="0035510D">
        <w:trPr>
          <w:trHeight w:val="558"/>
        </w:trPr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917CB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  <w:b/>
                <w:bCs/>
              </w:rPr>
              <w:t>Donor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FBE4D5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271AF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393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2EFD9" w:themeFill="accent6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FFD1F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</w:rPr>
              <w:t>99.94%</w:t>
            </w:r>
          </w:p>
        </w:tc>
        <w:tc>
          <w:tcPr>
            <w:tcW w:w="13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FBE4D5" w:themeFill="accen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E7117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2EFD9" w:themeFill="accent6" w:themeFillTint="33"/>
            <w:vAlign w:val="center"/>
          </w:tcPr>
          <w:p w14:paraId="7F8B65CC" w14:textId="08316E9A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</w:rPr>
              <w:t>99.96%</w:t>
            </w: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5869A" w14:textId="3CC44D5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0" w:type="auto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9968A" w14:textId="77777777" w:rsidR="0035510D" w:rsidRPr="0035510D" w:rsidRDefault="0035510D" w:rsidP="0035510D">
            <w:pPr>
              <w:jc w:val="center"/>
              <w:rPr>
                <w:rFonts w:asciiTheme="minorBidi" w:hAnsiTheme="minorBidi"/>
              </w:rPr>
            </w:pPr>
            <w:r w:rsidRPr="0035510D">
              <w:rPr>
                <w:rFonts w:asciiTheme="minorBidi" w:hAnsiTheme="minorBidi"/>
              </w:rPr>
              <w:t>0.04%</w:t>
            </w:r>
          </w:p>
        </w:tc>
      </w:tr>
    </w:tbl>
    <w:p w14:paraId="1EEB1A3B" w14:textId="77777777" w:rsidR="00AB2E93" w:rsidRDefault="00AB2E93"/>
    <w:p w14:paraId="60E32BD5" w14:textId="4363BA61" w:rsidR="00FA1B9E" w:rsidRDefault="00FA1B9E"/>
    <w:p w14:paraId="3FFC89C0" w14:textId="77777777" w:rsidR="00936A58" w:rsidRDefault="00936A58"/>
    <w:p w14:paraId="0BB34D41" w14:textId="77777777" w:rsidR="00936A58" w:rsidRDefault="00936A58"/>
    <w:p w14:paraId="449A9D23" w14:textId="2DB2114B" w:rsidR="0049445C" w:rsidRDefault="009C3ED6" w:rsidP="009C3ED6">
      <w:r w:rsidRPr="00780792">
        <w:rPr>
          <w:b/>
          <w:bCs/>
        </w:rPr>
        <w:t>Table S</w:t>
      </w:r>
      <w:r w:rsidR="0040665C">
        <w:rPr>
          <w:b/>
          <w:bCs/>
        </w:rPr>
        <w:t>3</w:t>
      </w:r>
      <w:r w:rsidRPr="00780792">
        <w:rPr>
          <w:b/>
          <w:bCs/>
        </w:rPr>
        <w:t>:</w:t>
      </w:r>
      <w:r>
        <w:t xml:space="preserve"> Independent sample Mann-Whitney U test summary for </w:t>
      </w:r>
      <w:r w:rsidR="003C7434">
        <w:t xml:space="preserve">comparison of informative markers in related and unrelated donor-recipient pair run on the </w:t>
      </w:r>
      <w:r>
        <w:t>NGS</w:t>
      </w:r>
      <w:r w:rsidRPr="00780792">
        <w:t xml:space="preserve"> </w:t>
      </w:r>
      <w:r w:rsidR="003C7434">
        <w:t xml:space="preserve">and STR </w:t>
      </w:r>
      <w:r>
        <w:t xml:space="preserve">based chimerism </w:t>
      </w:r>
      <w:r w:rsidR="003C7434">
        <w:t>monitoring assay.</w:t>
      </w:r>
    </w:p>
    <w:tbl>
      <w:tblPr>
        <w:tblW w:w="9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8"/>
        <w:gridCol w:w="1287"/>
        <w:gridCol w:w="1554"/>
        <w:gridCol w:w="1287"/>
        <w:gridCol w:w="1554"/>
      </w:tblGrid>
      <w:tr w:rsidR="0049445C" w:rsidRPr="0049445C" w14:paraId="786C433C" w14:textId="77777777" w:rsidTr="003C7434">
        <w:trPr>
          <w:trHeight w:val="297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4E5EF878" w14:textId="07C021A1" w:rsidR="0049445C" w:rsidRPr="0049445C" w:rsidRDefault="0049445C" w:rsidP="00494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44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imerism monitoring assay </w:t>
            </w:r>
          </w:p>
        </w:tc>
        <w:tc>
          <w:tcPr>
            <w:tcW w:w="2841" w:type="dxa"/>
            <w:gridSpan w:val="2"/>
            <w:shd w:val="clear" w:color="000000" w:fill="FFC000"/>
            <w:noWrap/>
            <w:vAlign w:val="center"/>
            <w:hideMark/>
          </w:tcPr>
          <w:p w14:paraId="2C6EFFCB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NGS</w:t>
            </w:r>
          </w:p>
        </w:tc>
        <w:tc>
          <w:tcPr>
            <w:tcW w:w="2841" w:type="dxa"/>
            <w:gridSpan w:val="2"/>
            <w:shd w:val="clear" w:color="000000" w:fill="D9D9D9"/>
            <w:noWrap/>
            <w:vAlign w:val="center"/>
            <w:hideMark/>
          </w:tcPr>
          <w:p w14:paraId="3957CD50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TR</w:t>
            </w:r>
          </w:p>
        </w:tc>
      </w:tr>
      <w:tr w:rsidR="003C7434" w:rsidRPr="0049445C" w14:paraId="4F8FD346" w14:textId="77777777" w:rsidTr="003C7434">
        <w:trPr>
          <w:trHeight w:val="309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6C5C5872" w14:textId="0A2E79E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Donor-recipient pairs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2DB9ECCD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Related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50BE30CA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Unrelated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2B6297B1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Related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006220C5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Unrelated</w:t>
            </w:r>
          </w:p>
        </w:tc>
      </w:tr>
      <w:tr w:rsidR="003C7434" w:rsidRPr="0049445C" w14:paraId="39994F2A" w14:textId="77777777" w:rsidTr="003C7434">
        <w:trPr>
          <w:trHeight w:val="297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5BA8F6A0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7C0A4A50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31D1D85F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5A669159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2BE2DF32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3C7434" w:rsidRPr="0049445C" w14:paraId="027422F1" w14:textId="77777777" w:rsidTr="003C7434">
        <w:trPr>
          <w:trHeight w:val="309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497EDB78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22B662F0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72.35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49FE4A95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120.1026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3B801537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3BBAA5B7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C7434" w:rsidRPr="0049445C" w14:paraId="1A31137E" w14:textId="77777777" w:rsidTr="003C7434">
        <w:trPr>
          <w:trHeight w:val="297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3C6D39A3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Std. Error of Mean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45490400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0.54904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1D2B400E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1.61128</w:t>
            </w:r>
          </w:p>
        </w:tc>
        <w:tc>
          <w:tcPr>
            <w:tcW w:w="1287" w:type="dxa"/>
            <w:shd w:val="clear" w:color="000000" w:fill="00B0F0"/>
            <w:noWrap/>
            <w:vAlign w:val="center"/>
            <w:hideMark/>
          </w:tcPr>
          <w:p w14:paraId="1F451A93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0.18638</w:t>
            </w:r>
          </w:p>
        </w:tc>
        <w:tc>
          <w:tcPr>
            <w:tcW w:w="1553" w:type="dxa"/>
            <w:shd w:val="clear" w:color="000000" w:fill="92D050"/>
            <w:noWrap/>
            <w:vAlign w:val="center"/>
            <w:hideMark/>
          </w:tcPr>
          <w:p w14:paraId="391949CD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49445C" w:rsidRPr="0049445C" w14:paraId="02BE9F32" w14:textId="77777777" w:rsidTr="003C7434">
        <w:trPr>
          <w:trHeight w:val="309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67C59054" w14:textId="46CAD520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Mann-Whitney U Test</w:t>
            </w:r>
          </w:p>
        </w:tc>
        <w:tc>
          <w:tcPr>
            <w:tcW w:w="2841" w:type="dxa"/>
            <w:gridSpan w:val="2"/>
            <w:shd w:val="clear" w:color="000000" w:fill="FFC000"/>
            <w:noWrap/>
            <w:vAlign w:val="center"/>
            <w:hideMark/>
          </w:tcPr>
          <w:p w14:paraId="213ED244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2841" w:type="dxa"/>
            <w:gridSpan w:val="2"/>
            <w:shd w:val="clear" w:color="000000" w:fill="D9D9D9"/>
            <w:noWrap/>
            <w:vAlign w:val="center"/>
            <w:hideMark/>
          </w:tcPr>
          <w:p w14:paraId="021535D3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604.5</w:t>
            </w:r>
          </w:p>
        </w:tc>
      </w:tr>
      <w:tr w:rsidR="0049445C" w:rsidRPr="0049445C" w14:paraId="7A703209" w14:textId="77777777" w:rsidTr="003C7434">
        <w:trPr>
          <w:trHeight w:val="297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65EDF5D7" w14:textId="4A4909E9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Wilcoxon W Test</w:t>
            </w:r>
          </w:p>
        </w:tc>
        <w:tc>
          <w:tcPr>
            <w:tcW w:w="2841" w:type="dxa"/>
            <w:gridSpan w:val="2"/>
            <w:shd w:val="clear" w:color="000000" w:fill="FFC000"/>
            <w:noWrap/>
            <w:vAlign w:val="center"/>
            <w:hideMark/>
          </w:tcPr>
          <w:p w14:paraId="74FD1E2D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2841" w:type="dxa"/>
            <w:gridSpan w:val="2"/>
            <w:shd w:val="clear" w:color="000000" w:fill="D9D9D9"/>
            <w:noWrap/>
            <w:vAlign w:val="center"/>
            <w:hideMark/>
          </w:tcPr>
          <w:p w14:paraId="2D7B9E2F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</w:tr>
      <w:tr w:rsidR="0049445C" w:rsidRPr="0049445C" w14:paraId="4A5B2303" w14:textId="77777777" w:rsidTr="003C7434">
        <w:trPr>
          <w:trHeight w:val="309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3D3C6F9E" w14:textId="024E24CF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Standardized Test Statistic</w:t>
            </w:r>
          </w:p>
        </w:tc>
        <w:tc>
          <w:tcPr>
            <w:tcW w:w="2841" w:type="dxa"/>
            <w:gridSpan w:val="2"/>
            <w:shd w:val="clear" w:color="000000" w:fill="FFC000"/>
            <w:noWrap/>
            <w:vAlign w:val="center"/>
            <w:hideMark/>
          </w:tcPr>
          <w:p w14:paraId="5292CD0D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6.267</w:t>
            </w:r>
          </w:p>
        </w:tc>
        <w:tc>
          <w:tcPr>
            <w:tcW w:w="2841" w:type="dxa"/>
            <w:gridSpan w:val="2"/>
            <w:shd w:val="clear" w:color="000000" w:fill="D9D9D9"/>
            <w:noWrap/>
            <w:vAlign w:val="center"/>
            <w:hideMark/>
          </w:tcPr>
          <w:p w14:paraId="64D13E97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5.064</w:t>
            </w:r>
          </w:p>
        </w:tc>
      </w:tr>
      <w:tr w:rsidR="0049445C" w:rsidRPr="0049445C" w14:paraId="6CE8CD04" w14:textId="77777777" w:rsidTr="003C7434">
        <w:trPr>
          <w:trHeight w:val="297"/>
        </w:trPr>
        <w:tc>
          <w:tcPr>
            <w:tcW w:w="3628" w:type="dxa"/>
            <w:shd w:val="clear" w:color="auto" w:fill="auto"/>
            <w:noWrap/>
            <w:vAlign w:val="center"/>
            <w:hideMark/>
          </w:tcPr>
          <w:p w14:paraId="151FDC2B" w14:textId="5AC54DAA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Asymptotic Sig</w:t>
            </w:r>
            <w:r w:rsidR="003C7434">
              <w:rPr>
                <w:rFonts w:ascii="Calibri" w:eastAsia="Times New Roman" w:hAnsi="Calibri" w:cs="Calibri"/>
                <w:b/>
                <w:bCs/>
                <w:color w:val="000000"/>
              </w:rPr>
              <w:t>nificance</w:t>
            </w:r>
          </w:p>
          <w:p w14:paraId="255B031B" w14:textId="4A17FBB3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445C">
              <w:rPr>
                <w:rFonts w:ascii="Calibri" w:eastAsia="Times New Roman" w:hAnsi="Calibri" w:cs="Calibri"/>
                <w:b/>
                <w:bCs/>
                <w:color w:val="000000"/>
              </w:rPr>
              <w:t>(2-sided test)</w:t>
            </w:r>
          </w:p>
        </w:tc>
        <w:tc>
          <w:tcPr>
            <w:tcW w:w="2841" w:type="dxa"/>
            <w:gridSpan w:val="2"/>
            <w:shd w:val="clear" w:color="000000" w:fill="FFC000"/>
            <w:noWrap/>
            <w:vAlign w:val="center"/>
            <w:hideMark/>
          </w:tcPr>
          <w:p w14:paraId="2F92F48F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841" w:type="dxa"/>
            <w:gridSpan w:val="2"/>
            <w:shd w:val="clear" w:color="000000" w:fill="D9D9D9"/>
            <w:noWrap/>
            <w:vAlign w:val="center"/>
            <w:hideMark/>
          </w:tcPr>
          <w:p w14:paraId="33BCCBF2" w14:textId="77777777" w:rsidR="0049445C" w:rsidRPr="0049445C" w:rsidRDefault="0049445C" w:rsidP="004944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44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19CB6B8E" w14:textId="77777777" w:rsidR="009C3ED6" w:rsidRDefault="009C3ED6" w:rsidP="009C3ED6"/>
    <w:p w14:paraId="449352AB" w14:textId="77777777" w:rsidR="009C3ED6" w:rsidRDefault="009C3ED6" w:rsidP="009C3ED6"/>
    <w:p w14:paraId="4CEAE001" w14:textId="77777777" w:rsidR="00936A58" w:rsidRDefault="00936A58" w:rsidP="009C3ED6"/>
    <w:p w14:paraId="233DD2E7" w14:textId="77777777" w:rsidR="00936A58" w:rsidRDefault="00936A58" w:rsidP="009C3ED6"/>
    <w:p w14:paraId="7F33DFDE" w14:textId="77777777" w:rsidR="00936A58" w:rsidRDefault="00936A58" w:rsidP="009C3ED6"/>
    <w:p w14:paraId="2FAD9CE9" w14:textId="0B15A2FF" w:rsidR="009C3ED6" w:rsidRDefault="009C3ED6" w:rsidP="009C3ED6">
      <w:r w:rsidRPr="00BC465B">
        <w:rPr>
          <w:b/>
          <w:bCs/>
        </w:rPr>
        <w:t>Table</w:t>
      </w:r>
      <w:r>
        <w:rPr>
          <w:b/>
          <w:bCs/>
        </w:rPr>
        <w:t xml:space="preserve"> S</w:t>
      </w:r>
      <w:r w:rsidR="0040665C">
        <w:rPr>
          <w:b/>
          <w:bCs/>
        </w:rPr>
        <w:t>4</w:t>
      </w:r>
      <w:r>
        <w:t xml:space="preserve">: Comparison of </w:t>
      </w:r>
      <w:r w:rsidR="008674A6">
        <w:t xml:space="preserve">the mean donor % on </w:t>
      </w:r>
      <w:r>
        <w:t xml:space="preserve">our NGS based MC monitoring and </w:t>
      </w:r>
      <w:r w:rsidR="008674A6">
        <w:t xml:space="preserve">on the </w:t>
      </w:r>
      <w:r>
        <w:t xml:space="preserve">STR based MC monitoring </w:t>
      </w:r>
      <w:r w:rsidR="008674A6">
        <w:t>with</w:t>
      </w:r>
      <w:r>
        <w:t xml:space="preserve"> ASHI</w:t>
      </w:r>
      <w:r w:rsidR="00936A58">
        <w:t xml:space="preserve"> proficiency testing samples (n=15)</w:t>
      </w:r>
      <w:r w:rsidR="008674A6">
        <w:t>. ASHI approved target ranges for reportable results, good results and acceptable results are also summarized.</w:t>
      </w:r>
    </w:p>
    <w:tbl>
      <w:tblPr>
        <w:tblW w:w="9222" w:type="dxa"/>
        <w:tblLook w:val="04A0" w:firstRow="1" w:lastRow="0" w:firstColumn="1" w:lastColumn="0" w:noHBand="0" w:noVBand="1"/>
      </w:tblPr>
      <w:tblGrid>
        <w:gridCol w:w="1885"/>
        <w:gridCol w:w="1710"/>
        <w:gridCol w:w="1350"/>
        <w:gridCol w:w="2250"/>
        <w:gridCol w:w="2027"/>
      </w:tblGrid>
      <w:tr w:rsidR="009C3ED6" w:rsidRPr="00771D7B" w14:paraId="0FC411DA" w14:textId="77777777" w:rsidTr="00A57D69">
        <w:trPr>
          <w:trHeight w:val="296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69604D" w14:textId="7C42F38F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r Lab</w:t>
            </w:r>
            <w:r w:rsid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5)</w:t>
            </w:r>
          </w:p>
        </w:tc>
        <w:tc>
          <w:tcPr>
            <w:tcW w:w="73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FA032A8" w14:textId="6A9CC6F1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HI </w:t>
            </w:r>
            <w:r w:rsid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ficiency Testing samples (n=15)</w:t>
            </w:r>
          </w:p>
        </w:tc>
      </w:tr>
      <w:tr w:rsidR="009C3ED6" w:rsidRPr="00771D7B" w14:paraId="61F27F6C" w14:textId="77777777" w:rsidTr="008674A6">
        <w:trPr>
          <w:trHeight w:val="113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FEDA239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S</w:t>
            </w:r>
          </w:p>
          <w:p w14:paraId="0A75503C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ean donor 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193B416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 </w:t>
            </w:r>
          </w:p>
          <w:p w14:paraId="2A7082DD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ean donor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9592E14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Reported Ran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D498E48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Good results </w:t>
            </w:r>
          </w:p>
          <w:p w14:paraId="79E431E6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(Mean ± 2SD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25B4B47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cceptable Results </w:t>
            </w:r>
          </w:p>
          <w:p w14:paraId="4363AD0C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(Mean ± 3SD)</w:t>
            </w:r>
          </w:p>
        </w:tc>
      </w:tr>
      <w:tr w:rsidR="009C3ED6" w:rsidRPr="00771D7B" w14:paraId="5CE16E73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38D0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0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5096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14.5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8034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-18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3285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-19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D3E2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-20%</w:t>
            </w:r>
          </w:p>
        </w:tc>
      </w:tr>
      <w:tr w:rsidR="009C3ED6" w:rsidRPr="00771D7B" w14:paraId="3FFB3D92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1A74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.82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A476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48.4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3847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2-54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EDD5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3-53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EFE7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1-56%</w:t>
            </w:r>
          </w:p>
        </w:tc>
      </w:tr>
      <w:tr w:rsidR="009C3ED6" w:rsidRPr="00771D7B" w14:paraId="68A0DA01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DCE9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.38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AC70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33.7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1DB3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6-49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5423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-39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A312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7-41%</w:t>
            </w:r>
          </w:p>
        </w:tc>
      </w:tr>
      <w:tr w:rsidR="009C3ED6" w:rsidRPr="00771D7B" w14:paraId="38D1482A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4AED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5BE2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100.0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DB9E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0-10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A399B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0-100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B6CB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0-100%</w:t>
            </w:r>
          </w:p>
        </w:tc>
      </w:tr>
      <w:tr w:rsidR="009C3ED6" w:rsidRPr="00771D7B" w14:paraId="2675C93C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327F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76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17AB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89.1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8B351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6-92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0D1C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6-92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7A732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4-94%</w:t>
            </w:r>
          </w:p>
        </w:tc>
      </w:tr>
      <w:tr w:rsidR="009C3ED6" w:rsidRPr="00771D7B" w14:paraId="3229896A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D2C0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.4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C998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94.4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AEBF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0-10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D01E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1-98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FCF8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0-99%</w:t>
            </w:r>
          </w:p>
        </w:tc>
      </w:tr>
      <w:tr w:rsidR="009C3ED6" w:rsidRPr="00771D7B" w14:paraId="32D10EE9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80BE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.46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0609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84.9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81C8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2-89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8888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1-89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B010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0-90%</w:t>
            </w:r>
          </w:p>
        </w:tc>
      </w:tr>
      <w:tr w:rsidR="009C3ED6" w:rsidRPr="00771D7B" w14:paraId="544F5C0E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C3DC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7FC7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5.3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B941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-8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8C2C9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-8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807F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-9%</w:t>
            </w:r>
          </w:p>
        </w:tc>
      </w:tr>
      <w:tr w:rsidR="009C3ED6" w:rsidRPr="00771D7B" w14:paraId="0AA96D76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6FB7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5ECE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50.3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B576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-54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6BA7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7-54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9BD7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5-56%</w:t>
            </w:r>
          </w:p>
        </w:tc>
      </w:tr>
      <w:tr w:rsidR="009C3ED6" w:rsidRPr="00771D7B" w14:paraId="6631FF7C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0024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87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285D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15.1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55F9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2-51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F14C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2-18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C128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-19%</w:t>
            </w:r>
          </w:p>
        </w:tc>
      </w:tr>
      <w:tr w:rsidR="009C3ED6" w:rsidRPr="00771D7B" w14:paraId="545D8373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1DBA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9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2EB5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10.5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89D4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-38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6D12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-14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2A53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-15%</w:t>
            </w:r>
          </w:p>
        </w:tc>
      </w:tr>
      <w:tr w:rsidR="009C3ED6" w:rsidRPr="00771D7B" w14:paraId="1AF95660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AFB1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9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D5C4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3.1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B072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-56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E325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-6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0B90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-7%</w:t>
            </w:r>
          </w:p>
        </w:tc>
      </w:tr>
      <w:tr w:rsidR="009C3ED6" w:rsidRPr="00771D7B" w14:paraId="177D321B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6A27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29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4CBB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89.7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97B9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3-95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5C5E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6-93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328E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4-95%</w:t>
            </w:r>
          </w:p>
        </w:tc>
      </w:tr>
      <w:tr w:rsidR="009C3ED6" w:rsidRPr="00771D7B" w14:paraId="21357DF7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E8FC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.34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E7B6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74.5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F4A0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8-9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F9137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9-80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C4D1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7-82%</w:t>
            </w:r>
          </w:p>
        </w:tc>
      </w:tr>
      <w:tr w:rsidR="009C3ED6" w:rsidRPr="00771D7B" w14:paraId="0B23A673" w14:textId="77777777" w:rsidTr="00A57D69">
        <w:trPr>
          <w:trHeight w:val="296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1FE9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.35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E372" w14:textId="77777777" w:rsidR="009C3ED6" w:rsidRPr="00936A58" w:rsidRDefault="009C3ED6" w:rsidP="00A57D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36A58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59.3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4FEC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0-70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B03D2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4-65%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8F7E" w14:textId="77777777" w:rsidR="009C3ED6" w:rsidRPr="00771D7B" w:rsidRDefault="009C3ED6" w:rsidP="00A57D6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771D7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2-67%</w:t>
            </w:r>
          </w:p>
        </w:tc>
      </w:tr>
    </w:tbl>
    <w:p w14:paraId="71B53CCD" w14:textId="77777777" w:rsidR="009C3ED6" w:rsidRDefault="009C3ED6" w:rsidP="009C3ED6"/>
    <w:sectPr w:rsidR="009C3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B6D00"/>
    <w:multiLevelType w:val="hybridMultilevel"/>
    <w:tmpl w:val="AE22F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30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B9E"/>
    <w:rsid w:val="00024859"/>
    <w:rsid w:val="00113869"/>
    <w:rsid w:val="00114DF0"/>
    <w:rsid w:val="00124AEF"/>
    <w:rsid w:val="00162510"/>
    <w:rsid w:val="00185280"/>
    <w:rsid w:val="00193260"/>
    <w:rsid w:val="001C6C83"/>
    <w:rsid w:val="00216CF6"/>
    <w:rsid w:val="00227B37"/>
    <w:rsid w:val="0035510D"/>
    <w:rsid w:val="003C7434"/>
    <w:rsid w:val="00401A86"/>
    <w:rsid w:val="0040665C"/>
    <w:rsid w:val="00420F69"/>
    <w:rsid w:val="0049445C"/>
    <w:rsid w:val="005258E1"/>
    <w:rsid w:val="005620FF"/>
    <w:rsid w:val="005E7CFB"/>
    <w:rsid w:val="006639CE"/>
    <w:rsid w:val="006D495E"/>
    <w:rsid w:val="007017D3"/>
    <w:rsid w:val="007450C7"/>
    <w:rsid w:val="00771D7B"/>
    <w:rsid w:val="00780792"/>
    <w:rsid w:val="008674A6"/>
    <w:rsid w:val="008F6DD7"/>
    <w:rsid w:val="00936A58"/>
    <w:rsid w:val="00997AFA"/>
    <w:rsid w:val="009C3ED6"/>
    <w:rsid w:val="00A11411"/>
    <w:rsid w:val="00AB2E93"/>
    <w:rsid w:val="00AB5103"/>
    <w:rsid w:val="00B541D3"/>
    <w:rsid w:val="00BA30C5"/>
    <w:rsid w:val="00BB5E52"/>
    <w:rsid w:val="00BC465B"/>
    <w:rsid w:val="00E016E8"/>
    <w:rsid w:val="00E15CFF"/>
    <w:rsid w:val="00EA4E4B"/>
    <w:rsid w:val="00EC6BE3"/>
    <w:rsid w:val="00ED23E6"/>
    <w:rsid w:val="00FA1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772A"/>
  <w15:chartTrackingRefBased/>
  <w15:docId w15:val="{52FB54D0-B6B7-4589-854F-7A53B7F7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9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9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9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49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C3E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6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odkar, Pramath</dc:creator>
  <cp:keywords/>
  <dc:description/>
  <cp:lastModifiedBy>P K</cp:lastModifiedBy>
  <cp:revision>3</cp:revision>
  <dcterms:created xsi:type="dcterms:W3CDTF">2023-08-25T03:04:00Z</dcterms:created>
  <dcterms:modified xsi:type="dcterms:W3CDTF">2023-09-30T23:44:00Z</dcterms:modified>
</cp:coreProperties>
</file>